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3106" w:rsidRDefault="005B3106" w:rsidP="005B3106">
      <w:pPr>
        <w:tabs>
          <w:tab w:val="left" w:pos="2340"/>
        </w:tabs>
        <w:rPr>
          <w:b/>
        </w:rPr>
      </w:pPr>
      <w:r>
        <w:rPr>
          <w:b/>
        </w:rPr>
        <w:t>S1 Table UFA identified high and low risk thresholds</w:t>
      </w:r>
    </w:p>
    <w:tbl>
      <w:tblPr>
        <w:tblW w:w="9860" w:type="dxa"/>
        <w:tblLook w:val="04A0" w:firstRow="1" w:lastRow="0" w:firstColumn="1" w:lastColumn="0" w:noHBand="0" w:noVBand="1"/>
      </w:tblPr>
      <w:tblGrid>
        <w:gridCol w:w="4905"/>
        <w:gridCol w:w="1428"/>
        <w:gridCol w:w="993"/>
        <w:gridCol w:w="1200"/>
        <w:gridCol w:w="1334"/>
      </w:tblGrid>
      <w:tr w:rsidR="005B3106" w:rsidRPr="00CE3DF2" w:rsidTr="001A62AA">
        <w:trPr>
          <w:trHeight w:val="44"/>
        </w:trPr>
        <w:tc>
          <w:tcPr>
            <w:tcW w:w="490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DF2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42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DF2">
              <w:rPr>
                <w:rFonts w:ascii="Calibri" w:eastAsia="Times New Roman" w:hAnsi="Calibri" w:cs="Calibri"/>
                <w:b/>
                <w:bCs/>
                <w:color w:val="000000"/>
              </w:rPr>
              <w:t>THRESHOLD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DF2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DF2">
              <w:rPr>
                <w:rFonts w:ascii="Calibri" w:eastAsia="Times New Roman" w:hAnsi="Calibri" w:cs="Calibri"/>
                <w:b/>
                <w:bCs/>
                <w:color w:val="000000"/>
              </w:rPr>
              <w:t>%Flushed</w:t>
            </w:r>
          </w:p>
        </w:tc>
        <w:tc>
          <w:tcPr>
            <w:tcW w:w="13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DF2">
              <w:rPr>
                <w:rFonts w:ascii="Calibri" w:eastAsia="Times New Roman" w:hAnsi="Calibri" w:cs="Calibri"/>
                <w:b/>
                <w:bCs/>
                <w:color w:val="000000"/>
              </w:rPr>
              <w:t>Risk Group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Average rainfall per rainy day (7-day period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13m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56%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Average rainfall per rainy day (14-day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16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59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Average rainfall per rainy day (21-day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14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56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Average rainfall per rainy day (28-day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15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60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Cumulative rainfall (1-week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55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64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Cumulative rainfall (2-week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123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82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Cumulative rainfall (3-week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210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93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Cumulative rainfall (4-week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242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85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Cumulative rainfall (5-week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316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82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Cumulative rainfall (6-week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341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75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Cumulative rainfall (7-week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452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73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Cumulative rainfall (8-week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622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86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Cumulative rainfall (9-week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736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Cumulative rainfall (10-week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444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54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Cumulative rainfall (11-week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399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49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Cumulative rainfall (12-week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493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58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Cumulative rainfall (13-week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529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60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Cumulative rainfall (14-week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544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61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Cumulative rainfall (15-week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568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58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Cumulative rainfall (16-week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663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58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Cumulative rainfall (17-week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≥</w:t>
            </w:r>
            <w:r w:rsidRPr="00CE3DF2">
              <w:rPr>
                <w:rFonts w:ascii="Calibri" w:eastAsia="Times New Roman" w:hAnsi="Calibri" w:cs="Calibri"/>
                <w:color w:val="000000"/>
              </w:rPr>
              <w:t>740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55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Cumulative rainfall (18-week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≥</w:t>
            </w:r>
            <w:r w:rsidRPr="00CE3DF2">
              <w:rPr>
                <w:rFonts w:ascii="Calibri" w:eastAsia="Times New Roman" w:hAnsi="Calibri" w:cs="Calibri"/>
                <w:color w:val="000000"/>
              </w:rPr>
              <w:t>1006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75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Cumulative rainfall (19-week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≥</w:t>
            </w:r>
            <w:r>
              <w:t xml:space="preserve">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1028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86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Cumulative rainfall (20-week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1114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83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Peak daily total rainfall (7-day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47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77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cond</w:t>
            </w:r>
            <w:r w:rsidRPr="00CE3DF2">
              <w:rPr>
                <w:rFonts w:ascii="Calibri" w:eastAsia="Times New Roman" w:hAnsi="Calibri" w:cs="Calibri"/>
                <w:color w:val="000000"/>
              </w:rPr>
              <w:t xml:space="preserve"> highest daily total rainfall (7-day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23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67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Third highest daily total rainfall (7-day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19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80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Fourth highest daily total rainfall (7-day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2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55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Fifth highest daily total rainfall (7-day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2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67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Sixth highest daily total rainfall (7-day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1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Peak daily total rainfall (1-day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20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Peak daily total rainfall (2-day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20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79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Peak daily total rainfall (3-day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24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65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A92791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Peak daily total rainfall (4-day period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47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1A62AA">
        <w:trPr>
          <w:trHeight w:val="291"/>
        </w:trPr>
        <w:tc>
          <w:tcPr>
            <w:tcW w:w="4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Peak daily total rainfall (5-day period)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44mm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86%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  <w:tr w:rsidR="005B3106" w:rsidRPr="00CE3DF2" w:rsidTr="001A62AA">
        <w:trPr>
          <w:trHeight w:val="291"/>
        </w:trPr>
        <w:tc>
          <w:tcPr>
            <w:tcW w:w="49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Peak daily total rainfall (6-day period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CE3DF2">
              <w:rPr>
                <w:rFonts w:ascii="Calibri" w:eastAsia="Times New Roman" w:hAnsi="Calibri" w:cs="Calibri"/>
                <w:color w:val="000000"/>
              </w:rPr>
              <w:t>47m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83%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106" w:rsidRPr="00CE3DF2" w:rsidRDefault="005B3106" w:rsidP="00A92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3DF2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</w:tr>
    </w:tbl>
    <w:p w:rsidR="008B0062" w:rsidRDefault="008B0062" w:rsidP="005B3106">
      <w:bookmarkStart w:id="0" w:name="_GoBack"/>
      <w:bookmarkEnd w:id="0"/>
    </w:p>
    <w:sectPr w:rsidR="008B00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106"/>
    <w:rsid w:val="001A62AA"/>
    <w:rsid w:val="005B3106"/>
    <w:rsid w:val="0084033E"/>
    <w:rsid w:val="008B0062"/>
    <w:rsid w:val="00AB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69348"/>
  <w15:chartTrackingRefBased/>
  <w15:docId w15:val="{6412C791-F5AF-4BCF-897E-AF1714A52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31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7</Words>
  <Characters>209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aper</Company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um, Corey M.</dc:creator>
  <cp:keywords/>
  <dc:description/>
  <cp:lastModifiedBy>Benedum, Corey M.</cp:lastModifiedBy>
  <cp:revision>4</cp:revision>
  <dcterms:created xsi:type="dcterms:W3CDTF">2018-03-30T16:00:00Z</dcterms:created>
  <dcterms:modified xsi:type="dcterms:W3CDTF">2018-10-26T20:54:00Z</dcterms:modified>
</cp:coreProperties>
</file>